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7A6C3" w14:textId="59CA9F43" w:rsidR="00CF3451" w:rsidRPr="00085D8F" w:rsidRDefault="0046282B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DB4A45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9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Socioeconomic factors associated with participation in cervical cancer screening in HDI 2~</w:t>
      </w:r>
      <w:r w:rsidR="0093094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3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group</w:t>
      </w:r>
      <w:r w:rsidR="00CF3451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(Education level &amp; Household income)</w:t>
      </w:r>
    </w:p>
    <w:p w14:paraId="2E65555E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8478" w:type="dxa"/>
        <w:tblLayout w:type="fixed"/>
        <w:tblLook w:val="04A0" w:firstRow="1" w:lastRow="0" w:firstColumn="1" w:lastColumn="0" w:noHBand="0" w:noVBand="1"/>
      </w:tblPr>
      <w:tblGrid>
        <w:gridCol w:w="1584"/>
        <w:gridCol w:w="2126"/>
        <w:gridCol w:w="1417"/>
        <w:gridCol w:w="1985"/>
        <w:gridCol w:w="1366"/>
      </w:tblGrid>
      <w:tr w:rsidR="00085D8F" w:rsidRPr="00085D8F" w14:paraId="75E20353" w14:textId="77777777" w:rsidTr="004D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E8E8E8" w:themeFill="background2"/>
            <w:vAlign w:val="center"/>
          </w:tcPr>
          <w:p w14:paraId="18177601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43" w:type="dxa"/>
            <w:gridSpan w:val="2"/>
            <w:shd w:val="clear" w:color="auto" w:fill="E8E8E8" w:themeFill="background2"/>
            <w:vAlign w:val="center"/>
          </w:tcPr>
          <w:p w14:paraId="5716C062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3351" w:type="dxa"/>
            <w:gridSpan w:val="2"/>
            <w:shd w:val="clear" w:color="auto" w:fill="E8E8E8" w:themeFill="background2"/>
            <w:vAlign w:val="center"/>
          </w:tcPr>
          <w:p w14:paraId="1EDF418A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hold income</w:t>
            </w:r>
          </w:p>
        </w:tc>
      </w:tr>
      <w:tr w:rsidR="00085D8F" w:rsidRPr="00085D8F" w14:paraId="54EEDCA2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2F6B08B" w14:textId="07B2CA36" w:rsidR="00006440" w:rsidRPr="00085D8F" w:rsidRDefault="004D5BCF" w:rsidP="004D5BCF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="00FC5FB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CDFB15E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A43A11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546CA0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D816C9" w14:textId="77777777" w:rsidR="00006440" w:rsidRPr="00085D8F" w:rsidRDefault="00006440" w:rsidP="004D5BCF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11AA31A4" w14:textId="77777777" w:rsidTr="00713BE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noWrap/>
            <w:vAlign w:val="center"/>
          </w:tcPr>
          <w:p w14:paraId="219007F7" w14:textId="77777777" w:rsidR="00892DCF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hmadipou</w:t>
            </w:r>
            <w:r w:rsidR="008D238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r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(2016)</w:t>
            </w:r>
            <w:r w:rsidR="00E55D2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E55D2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[19] </w:t>
            </w:r>
          </w:p>
          <w:p w14:paraId="279405E1" w14:textId="12DC1EA3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657E928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low high school graduate(ref) vs oth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C1BF14" w14:textId="2919DC4E" w:rsidR="00FA47C6" w:rsidRPr="00085D8F" w:rsidRDefault="00FA47C6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pap smear</w:t>
            </w:r>
          </w:p>
          <w:p w14:paraId="25989580" w14:textId="42AC443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50</w:t>
            </w:r>
            <w:r w:rsidR="00795BD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0-4.8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AC0D9D" w14:textId="77777777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08933022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7A1ACA88" w14:textId="77777777" w:rsidTr="00AA3B96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146CC933" w14:textId="5FDFE0D9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min(2020)</w:t>
            </w:r>
            <w:r w:rsidR="005C0A4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5C0A4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4</w:t>
            </w:r>
            <w:r w:rsidR="005C0A4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2126" w:type="dxa"/>
            <w:vAlign w:val="center"/>
          </w:tcPr>
          <w:p w14:paraId="2C6F6B2B" w14:textId="2F98B5B9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="00AA3B96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496F0898" w14:textId="10803AE0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  <w:p w14:paraId="43A97CFF" w14:textId="412E989A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</w:tc>
        <w:tc>
          <w:tcPr>
            <w:tcW w:w="1417" w:type="dxa"/>
            <w:vAlign w:val="center"/>
          </w:tcPr>
          <w:p w14:paraId="582D0AF1" w14:textId="4DB8CBF5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6 (1.53-2.0</w:t>
            </w:r>
            <w:r w:rsidR="001B1B0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47 (2.0</w:t>
            </w:r>
            <w:r w:rsidR="001B1B0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9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-2.93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24 (1.80-2.7</w:t>
            </w:r>
            <w:r w:rsidR="001B1B0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9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85" w:type="dxa"/>
            <w:vAlign w:val="center"/>
          </w:tcPr>
          <w:p w14:paraId="5309A441" w14:textId="77777777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33EF3040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71B385B6" w14:textId="77777777" w:rsidTr="00AA3B96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477BC1EB" w14:textId="66DEF118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minisani(2016)</w:t>
            </w:r>
            <w:r w:rsidR="00C542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C542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5</w:t>
            </w:r>
            <w:r w:rsidR="00C5423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2126" w:type="dxa"/>
            <w:vAlign w:val="center"/>
          </w:tcPr>
          <w:p w14:paraId="71CB2BF6" w14:textId="21484C7B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Above secondary</w:t>
            </w:r>
            <w:r w:rsidR="00CF3CF7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none</w:t>
            </w:r>
          </w:p>
        </w:tc>
        <w:tc>
          <w:tcPr>
            <w:tcW w:w="1417" w:type="dxa"/>
            <w:vAlign w:val="center"/>
          </w:tcPr>
          <w:p w14:paraId="1A62632C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41 (0.23-0.73)</w:t>
            </w:r>
          </w:p>
        </w:tc>
        <w:tc>
          <w:tcPr>
            <w:tcW w:w="1985" w:type="dxa"/>
            <w:vAlign w:val="center"/>
          </w:tcPr>
          <w:p w14:paraId="4B834A8D" w14:textId="77777777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06CFEC93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1D90BC0C" w14:textId="77777777" w:rsidTr="00AA3B96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7BD5E6E2" w14:textId="4C9691D2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nwar(2018)</w:t>
            </w:r>
            <w:r w:rsidR="002D592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2D592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8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onesia</w:t>
            </w:r>
          </w:p>
        </w:tc>
        <w:tc>
          <w:tcPr>
            <w:tcW w:w="2126" w:type="dxa"/>
            <w:noWrap/>
            <w:vAlign w:val="center"/>
          </w:tcPr>
          <w:p w14:paraId="58075E24" w14:textId="4AFD54AD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thers</w:t>
            </w:r>
            <w:r w:rsidR="00CF3CF7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above high school graduate</w:t>
            </w:r>
          </w:p>
        </w:tc>
        <w:tc>
          <w:tcPr>
            <w:tcW w:w="1417" w:type="dxa"/>
            <w:noWrap/>
            <w:vAlign w:val="center"/>
          </w:tcPr>
          <w:p w14:paraId="2DB3769A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8 (1.04-2.41)</w:t>
            </w:r>
          </w:p>
        </w:tc>
        <w:tc>
          <w:tcPr>
            <w:tcW w:w="1985" w:type="dxa"/>
            <w:vAlign w:val="center"/>
          </w:tcPr>
          <w:p w14:paraId="58D9BE85" w14:textId="52B86E36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thers</w:t>
            </w:r>
            <w:r w:rsidR="009D7615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high income</w:t>
            </w:r>
          </w:p>
        </w:tc>
        <w:tc>
          <w:tcPr>
            <w:tcW w:w="1366" w:type="dxa"/>
            <w:vAlign w:val="center"/>
          </w:tcPr>
          <w:p w14:paraId="346EE695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94 (1.40-2.69)</w:t>
            </w:r>
          </w:p>
        </w:tc>
      </w:tr>
      <w:tr w:rsidR="00085D8F" w:rsidRPr="00085D8F" w14:paraId="732D1DDF" w14:textId="77777777" w:rsidTr="00AA3B96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6B8CA47B" w14:textId="0DCBF971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u(2010)</w:t>
            </w:r>
            <w:r w:rsidR="006937F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6937F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="006937F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500FF6A4" w14:textId="77777777" w:rsidR="00CF3CF7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low secondary</w:t>
            </w:r>
            <w:r w:rsidR="00CF3CF7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(ref) </w:t>
            </w:r>
          </w:p>
          <w:p w14:paraId="0D8EF7A6" w14:textId="1CF89E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</w:tc>
        <w:tc>
          <w:tcPr>
            <w:tcW w:w="1417" w:type="dxa"/>
            <w:vAlign w:val="center"/>
          </w:tcPr>
          <w:p w14:paraId="40BF639C" w14:textId="34A21E33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3.00</w:t>
            </w:r>
            <w:r w:rsidR="00CF3CF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50-5.80)</w:t>
            </w:r>
          </w:p>
        </w:tc>
        <w:tc>
          <w:tcPr>
            <w:tcW w:w="1985" w:type="dxa"/>
            <w:vAlign w:val="center"/>
          </w:tcPr>
          <w:p w14:paraId="095D3C61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58E20D82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752C8035" w14:textId="77777777" w:rsidTr="00AA3B96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3F4F6C3A" w14:textId="10002FCB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Kulkarni(2022)</w:t>
            </w:r>
            <w:r w:rsidR="00201DF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201DF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3</w:t>
            </w:r>
            <w:r w:rsidR="00201DF1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ndia</w:t>
            </w:r>
          </w:p>
        </w:tc>
        <w:tc>
          <w:tcPr>
            <w:tcW w:w="2126" w:type="dxa"/>
            <w:vAlign w:val="center"/>
          </w:tcPr>
          <w:p w14:paraId="64F7C496" w14:textId="614B8E9F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="00CF3CF7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primary</w:t>
            </w:r>
          </w:p>
          <w:p w14:paraId="103D8E54" w14:textId="26C1E2C4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secondary</w:t>
            </w:r>
          </w:p>
          <w:p w14:paraId="2489EC35" w14:textId="321269F3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</w:tc>
        <w:tc>
          <w:tcPr>
            <w:tcW w:w="1417" w:type="dxa"/>
            <w:vAlign w:val="center"/>
          </w:tcPr>
          <w:p w14:paraId="5A376FDD" w14:textId="07775830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25 (1.11-1.42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32 (1.22-1.44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0 (1.18-1.67)</w:t>
            </w:r>
          </w:p>
        </w:tc>
        <w:tc>
          <w:tcPr>
            <w:tcW w:w="1985" w:type="dxa"/>
            <w:vAlign w:val="center"/>
          </w:tcPr>
          <w:p w14:paraId="1BCB5D7C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63CE1C9C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411DF6AF" w14:textId="77777777" w:rsidTr="00AA3B96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6874A14D" w14:textId="19A85D1C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ee(2015)</w:t>
            </w:r>
            <w:r w:rsidR="00C3029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C3029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1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5D5CE994" w14:textId="3A208FB5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="00807EA4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above high school</w:t>
            </w:r>
          </w:p>
        </w:tc>
        <w:tc>
          <w:tcPr>
            <w:tcW w:w="1417" w:type="dxa"/>
            <w:vAlign w:val="center"/>
          </w:tcPr>
          <w:p w14:paraId="5079AE1A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54 (1.34-4.80)</w:t>
            </w:r>
          </w:p>
        </w:tc>
        <w:tc>
          <w:tcPr>
            <w:tcW w:w="1985" w:type="dxa"/>
            <w:vAlign w:val="center"/>
          </w:tcPr>
          <w:p w14:paraId="45C2BA7E" w14:textId="77777777" w:rsidR="00FF0D73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Q vs 4Q</w:t>
            </w:r>
          </w:p>
          <w:p w14:paraId="67190564" w14:textId="301C38FB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 5Q</w:t>
            </w:r>
          </w:p>
        </w:tc>
        <w:tc>
          <w:tcPr>
            <w:tcW w:w="1366" w:type="dxa"/>
            <w:vAlign w:val="center"/>
          </w:tcPr>
          <w:p w14:paraId="45F0C763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16 (1.08-4.3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39 (1.66-6.92)</w:t>
            </w:r>
          </w:p>
        </w:tc>
      </w:tr>
      <w:tr w:rsidR="00085D8F" w:rsidRPr="00085D8F" w14:paraId="55197D51" w14:textId="77777777" w:rsidTr="00AA3B96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0D19CEA2" w14:textId="3C0D1A8C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in(2021)</w:t>
            </w:r>
            <w:r w:rsidR="00C5063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CC34E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39</w:t>
            </w:r>
            <w:r w:rsidR="00C5063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5204D579" w14:textId="0E35F630" w:rsidR="00CA23E5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low secondary</w:t>
            </w:r>
            <w:r w:rsidR="00807EA4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3218D679" w14:textId="31D4F697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  <w:p w14:paraId="7DE8AD94" w14:textId="1E7E5BE6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</w:tc>
        <w:tc>
          <w:tcPr>
            <w:tcW w:w="1417" w:type="dxa"/>
            <w:vAlign w:val="center"/>
          </w:tcPr>
          <w:p w14:paraId="0BB4A93B" w14:textId="77777777" w:rsidR="00CA23E5" w:rsidRPr="00085D8F" w:rsidRDefault="00CA23E5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2580DDC" w14:textId="1E750E5C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48(1.29-1.6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5(1.22-1.71)</w:t>
            </w:r>
          </w:p>
        </w:tc>
        <w:tc>
          <w:tcPr>
            <w:tcW w:w="1985" w:type="dxa"/>
            <w:vAlign w:val="center"/>
          </w:tcPr>
          <w:p w14:paraId="5AFEEB68" w14:textId="416428F0" w:rsidR="00E6345E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&lt;2,000 RMB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67189DF1" w14:textId="46984795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4,000-5,999</w:t>
            </w:r>
          </w:p>
          <w:p w14:paraId="36700B68" w14:textId="0099CB2E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≥6,000</w:t>
            </w:r>
          </w:p>
        </w:tc>
        <w:tc>
          <w:tcPr>
            <w:tcW w:w="1366" w:type="dxa"/>
            <w:vAlign w:val="center"/>
          </w:tcPr>
          <w:p w14:paraId="4F1D23BE" w14:textId="77777777" w:rsidR="00E6345E" w:rsidRPr="00085D8F" w:rsidRDefault="00E6345E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3725AFE" w14:textId="514439A4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7</w:t>
            </w:r>
            <w:r w:rsidR="00FF0D7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14-1.65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7</w:t>
            </w:r>
            <w:r w:rsidR="00FF0D7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23-1.77)</w:t>
            </w:r>
          </w:p>
        </w:tc>
      </w:tr>
      <w:tr w:rsidR="00085D8F" w:rsidRPr="00085D8F" w14:paraId="1E6E7F72" w14:textId="77777777" w:rsidTr="00AA3B96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0EC88796" w14:textId="35060B75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in(2021)</w:t>
            </w:r>
            <w:r w:rsidR="00101DC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101DC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="00101DC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1EB2960E" w14:textId="3A83494B" w:rsidR="00AF2BBF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low secondary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3E062CD4" w14:textId="02876176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  <w:p w14:paraId="0DF2A8B8" w14:textId="443354AE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university</w:t>
            </w:r>
          </w:p>
        </w:tc>
        <w:tc>
          <w:tcPr>
            <w:tcW w:w="1417" w:type="dxa"/>
            <w:vAlign w:val="center"/>
          </w:tcPr>
          <w:p w14:paraId="6DCD7838" w14:textId="77777777" w:rsidR="00AF2BBF" w:rsidRPr="00085D8F" w:rsidRDefault="00AF2BBF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13F5D4E" w14:textId="5C2AB779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7 (1.41-1.75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2.19 (1.93-2.49)</w:t>
            </w:r>
          </w:p>
        </w:tc>
        <w:tc>
          <w:tcPr>
            <w:tcW w:w="1985" w:type="dxa"/>
            <w:vAlign w:val="center"/>
          </w:tcPr>
          <w:p w14:paraId="5925C154" w14:textId="6435A221" w:rsidR="00FF0D73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&lt;3,000 RMB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(ref) </w:t>
            </w:r>
          </w:p>
          <w:p w14:paraId="66EB5798" w14:textId="599F8E5F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5,000-9,999</w:t>
            </w:r>
          </w:p>
          <w:p w14:paraId="6D8C4F63" w14:textId="1AD122ED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≥10,000</w:t>
            </w:r>
          </w:p>
        </w:tc>
        <w:tc>
          <w:tcPr>
            <w:tcW w:w="1366" w:type="dxa"/>
            <w:vAlign w:val="center"/>
          </w:tcPr>
          <w:p w14:paraId="3ED3CA21" w14:textId="77777777" w:rsidR="00FF0D73" w:rsidRPr="00085D8F" w:rsidRDefault="00FF0D73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ACE7BC1" w14:textId="7899C97D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8 (1.23-1.56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49 (1.26-1.77)</w:t>
            </w:r>
          </w:p>
        </w:tc>
      </w:tr>
      <w:tr w:rsidR="00085D8F" w:rsidRPr="00085D8F" w14:paraId="4F4455DF" w14:textId="77777777" w:rsidTr="00AA3B9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1B746D26" w14:textId="44650074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iu(2017)</w:t>
            </w:r>
            <w:r w:rsidR="00101DC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1</w:t>
            </w:r>
            <w:r w:rsidR="00101DC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4F337E83" w14:textId="5DFE286E" w:rsidR="00EA76BC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None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</w:t>
            </w:r>
          </w:p>
          <w:p w14:paraId="5C8C00C0" w14:textId="5D422FE0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primary</w:t>
            </w:r>
          </w:p>
          <w:p w14:paraId="0205BD90" w14:textId="454FEB7C" w:rsidR="00006440" w:rsidRPr="00085D8F" w:rsidRDefault="00EA76BC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vs</w:t>
            </w:r>
            <w:r w:rsidR="00006440"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 above secondary</w:t>
            </w:r>
          </w:p>
        </w:tc>
        <w:tc>
          <w:tcPr>
            <w:tcW w:w="1417" w:type="dxa"/>
            <w:vAlign w:val="center"/>
          </w:tcPr>
          <w:p w14:paraId="62B34903" w14:textId="77777777" w:rsidR="00EA76BC" w:rsidRPr="00085D8F" w:rsidRDefault="00EA76BC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14601CC" w14:textId="2609D814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3.31(1.85–5.93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4.82(2.72–8.56)</w:t>
            </w:r>
          </w:p>
        </w:tc>
        <w:tc>
          <w:tcPr>
            <w:tcW w:w="1985" w:type="dxa"/>
            <w:vAlign w:val="center"/>
          </w:tcPr>
          <w:p w14:paraId="65BFC9B3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09A9B9AA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3F55061C" w14:textId="77777777" w:rsidTr="00AA3B9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726DBA05" w14:textId="33517F7B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osayebi(2018)</w:t>
            </w:r>
            <w:r w:rsidR="00F77A8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F77A8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="00F77A8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2126" w:type="dxa"/>
            <w:vAlign w:val="center"/>
          </w:tcPr>
          <w:p w14:paraId="76865550" w14:textId="0A8A1838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y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secondary</w:t>
            </w:r>
          </w:p>
        </w:tc>
        <w:tc>
          <w:tcPr>
            <w:tcW w:w="1417" w:type="dxa"/>
            <w:vAlign w:val="center"/>
          </w:tcPr>
          <w:p w14:paraId="1A83D5E0" w14:textId="1B9A4434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50</w:t>
            </w:r>
            <w:r w:rsidR="00FF0D7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0-4.80)</w:t>
            </w:r>
          </w:p>
        </w:tc>
        <w:tc>
          <w:tcPr>
            <w:tcW w:w="1985" w:type="dxa"/>
            <w:vAlign w:val="center"/>
          </w:tcPr>
          <w:p w14:paraId="4EB0B6EF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6C66D061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5EAD5938" w14:textId="77777777" w:rsidTr="00AA3B9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70C91BAC" w14:textId="3F9A225A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Yerramilli(2015)</w:t>
            </w:r>
            <w:r w:rsidR="00A07CC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A07CC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7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Mongolia</w:t>
            </w:r>
          </w:p>
        </w:tc>
        <w:tc>
          <w:tcPr>
            <w:tcW w:w="2126" w:type="dxa"/>
            <w:vAlign w:val="center"/>
          </w:tcPr>
          <w:p w14:paraId="6E379862" w14:textId="6ECFD31D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="00FF0D73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secondary</w:t>
            </w:r>
          </w:p>
          <w:p w14:paraId="65DDCE07" w14:textId="1C3057ED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high school</w:t>
            </w:r>
          </w:p>
        </w:tc>
        <w:tc>
          <w:tcPr>
            <w:tcW w:w="1417" w:type="dxa"/>
            <w:vAlign w:val="center"/>
          </w:tcPr>
          <w:p w14:paraId="0935C813" w14:textId="623BFDD4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3.17</w:t>
            </w:r>
            <w:r w:rsidR="00FF0D7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52–6.5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4.16</w:t>
            </w:r>
            <w:r w:rsidR="00FF0D7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92–8.99)</w:t>
            </w:r>
          </w:p>
        </w:tc>
        <w:tc>
          <w:tcPr>
            <w:tcW w:w="1985" w:type="dxa"/>
            <w:vAlign w:val="center"/>
          </w:tcPr>
          <w:p w14:paraId="6F493919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6" w:type="dxa"/>
            <w:vAlign w:val="center"/>
          </w:tcPr>
          <w:p w14:paraId="672056C3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3C087EEA" w14:textId="77777777" w:rsidTr="00AA3B9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53A68307" w14:textId="473AC12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You(2019)</w:t>
            </w:r>
            <w:r w:rsidR="00925BF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925BF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5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35FD761D" w14:textId="0A0BC340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igh school or below</w:t>
            </w:r>
            <w:r w:rsidR="00645402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(ref) vs </w:t>
            </w:r>
            <w:r w:rsidR="003D0812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>others</w:t>
            </w:r>
          </w:p>
        </w:tc>
        <w:tc>
          <w:tcPr>
            <w:tcW w:w="1417" w:type="dxa"/>
            <w:vAlign w:val="center"/>
          </w:tcPr>
          <w:p w14:paraId="57A916D1" w14:textId="7CE043B1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  <w:r w:rsidR="0064540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03-1.43)</w:t>
            </w:r>
          </w:p>
        </w:tc>
        <w:tc>
          <w:tcPr>
            <w:tcW w:w="1985" w:type="dxa"/>
            <w:vAlign w:val="center"/>
          </w:tcPr>
          <w:p w14:paraId="6FF9FA79" w14:textId="77777777" w:rsidR="00645402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 xml:space="preserve">≤16,000 RMB (ref) </w:t>
            </w:r>
          </w:p>
          <w:p w14:paraId="0CDD396E" w14:textId="4291D736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above</w:t>
            </w:r>
          </w:p>
        </w:tc>
        <w:tc>
          <w:tcPr>
            <w:tcW w:w="1366" w:type="dxa"/>
            <w:vAlign w:val="center"/>
          </w:tcPr>
          <w:p w14:paraId="1DF0DAD9" w14:textId="640AD536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47</w:t>
            </w:r>
            <w:r w:rsidR="0064540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2-1.65)</w:t>
            </w:r>
          </w:p>
        </w:tc>
      </w:tr>
      <w:tr w:rsidR="00085D8F" w:rsidRPr="00085D8F" w14:paraId="6578CBA0" w14:textId="77777777" w:rsidTr="00AA3B9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008117D6" w14:textId="507ACA86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Zhang (2023)</w:t>
            </w:r>
            <w:r w:rsidR="002A6BD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2A6BD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900D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="002A6BD7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2126" w:type="dxa"/>
            <w:vAlign w:val="center"/>
          </w:tcPr>
          <w:p w14:paraId="737C2EE7" w14:textId="77777777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E203CAA" w14:textId="77777777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vAlign w:val="center"/>
          </w:tcPr>
          <w:p w14:paraId="7541E4CE" w14:textId="3A44F38C" w:rsidR="00AC2274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&lt;6,000 RMB (ref)</w:t>
            </w:r>
          </w:p>
          <w:p w14:paraId="35C44EF4" w14:textId="61E3A51B" w:rsidR="00006440" w:rsidRPr="00085D8F" w:rsidRDefault="00006440" w:rsidP="00AA3B96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10,001-20,000</w:t>
            </w:r>
          </w:p>
          <w:p w14:paraId="4715B098" w14:textId="5AA0B243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vs &gt; 20,000</w:t>
            </w:r>
          </w:p>
        </w:tc>
        <w:tc>
          <w:tcPr>
            <w:tcW w:w="1366" w:type="dxa"/>
            <w:vAlign w:val="center"/>
          </w:tcPr>
          <w:p w14:paraId="4FD4D09F" w14:textId="77777777" w:rsidR="00AC2274" w:rsidRPr="00085D8F" w:rsidRDefault="00AC2274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6249BC6" w14:textId="7BF3B788" w:rsidR="00006440" w:rsidRPr="00085D8F" w:rsidRDefault="00006440" w:rsidP="00AA3B96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31 (1.07–1.59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27 (1.01–1.61)</w:t>
            </w:r>
          </w:p>
        </w:tc>
      </w:tr>
    </w:tbl>
    <w:p w14:paraId="163C2878" w14:textId="77777777" w:rsidR="00E119E3" w:rsidRPr="00085D8F" w:rsidRDefault="00E119E3" w:rsidP="006E369C">
      <w:pPr>
        <w:widowControl/>
        <w:wordWrap/>
        <w:autoSpaceDE/>
        <w:autoSpaceDN/>
      </w:pPr>
    </w:p>
    <w:sectPr w:rsidR="00E119E3" w:rsidRPr="00085D8F" w:rsidSect="006E36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3D82A" w14:textId="77777777" w:rsidR="009A30C3" w:rsidRDefault="009A30C3" w:rsidP="00891CEC">
      <w:pPr>
        <w:spacing w:after="0"/>
      </w:pPr>
      <w:r>
        <w:separator/>
      </w:r>
    </w:p>
  </w:endnote>
  <w:endnote w:type="continuationSeparator" w:id="0">
    <w:p w14:paraId="6F50DD3A" w14:textId="77777777" w:rsidR="009A30C3" w:rsidRDefault="009A30C3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C34A4" w14:textId="77777777" w:rsidR="009A30C3" w:rsidRDefault="009A30C3" w:rsidP="00891CEC">
      <w:pPr>
        <w:spacing w:after="0"/>
      </w:pPr>
      <w:r>
        <w:separator/>
      </w:r>
    </w:p>
  </w:footnote>
  <w:footnote w:type="continuationSeparator" w:id="0">
    <w:p w14:paraId="03396BEE" w14:textId="77777777" w:rsidR="009A30C3" w:rsidRDefault="009A30C3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E369C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A30C3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3182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3:00Z</dcterms:created>
  <dcterms:modified xsi:type="dcterms:W3CDTF">2025-11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